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2B327" w14:textId="7C6D99CF" w:rsidR="00AD32CA" w:rsidRPr="00AD32CA" w:rsidRDefault="00AD32CA">
      <w:pPr>
        <w:rPr>
          <w:b/>
          <w:bCs/>
        </w:rPr>
      </w:pPr>
      <w:r w:rsidRPr="00AD32CA">
        <w:rPr>
          <w:b/>
          <w:bCs/>
          <w:lang w:val="en-US"/>
        </w:rPr>
        <w:t xml:space="preserve">Supplementary file 1: </w:t>
      </w:r>
      <w:r w:rsidRPr="00AD32CA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Interview </w:t>
      </w: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Guides</w:t>
      </w:r>
      <w:r w:rsidRPr="00AD32CA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for </w:t>
      </w:r>
      <w:r w:rsidR="00A43FC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Mothers</w:t>
      </w:r>
      <w:r w:rsidRPr="00AD32CA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and health-workers</w:t>
      </w:r>
    </w:p>
    <w:p w14:paraId="3B3FC6B8" w14:textId="77777777" w:rsidR="00B04EBA" w:rsidRDefault="00AD32CA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D32CA" w:rsidRPr="00E15C13" w14:paraId="4D46FB6F" w14:textId="77777777" w:rsidTr="00916448">
        <w:tc>
          <w:tcPr>
            <w:tcW w:w="9351" w:type="dxa"/>
            <w:shd w:val="clear" w:color="auto" w:fill="auto"/>
          </w:tcPr>
          <w:p w14:paraId="18B75BBC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. Mothers</w:t>
            </w:r>
          </w:p>
        </w:tc>
      </w:tr>
      <w:tr w:rsidR="00AD32CA" w:rsidRPr="00E15C13" w14:paraId="379E7D16" w14:textId="77777777" w:rsidTr="00916448">
        <w:tc>
          <w:tcPr>
            <w:tcW w:w="9351" w:type="dxa"/>
            <w:shd w:val="clear" w:color="auto" w:fill="auto"/>
          </w:tcPr>
          <w:p w14:paraId="3728BDBF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Background information</w:t>
            </w:r>
          </w:p>
          <w:p w14:paraId="31041BDC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Please tell me a bit about your child and current childcare arrangement.</w:t>
            </w:r>
          </w:p>
          <w:p w14:paraId="05AD87BD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Please tell me a bit about your breastfeeding journey.</w:t>
            </w:r>
          </w:p>
          <w:p w14:paraId="6D3D15B4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healthcare services in Singapore did you use in relation to the delivery and care of your child?</w:t>
            </w:r>
          </w:p>
          <w:p w14:paraId="5B76957F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Infant feeding</w:t>
            </w:r>
          </w:p>
          <w:p w14:paraId="6F5213C2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Did any of your healthcare providers discuss with you about infant feeding options?</w:t>
            </w:r>
          </w:p>
          <w:p w14:paraId="3ACCE586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kind of breastfeeding support did you receive during and after your delivery?</w:t>
            </w:r>
          </w:p>
          <w:p w14:paraId="618E1CD2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Did you receive a hospital discharge pack? What were the contents of the pack?</w:t>
            </w:r>
          </w:p>
          <w:p w14:paraId="23F487A5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are your views on breastfeeding and formula feeding?</w:t>
            </w:r>
          </w:p>
          <w:p w14:paraId="7704993C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If mothers are formula-fed: which brand of formula do you use? How did you decide on this brand over those brands?</w:t>
            </w:r>
          </w:p>
          <w:p w14:paraId="067779E7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CMF industry</w:t>
            </w:r>
          </w:p>
          <w:p w14:paraId="308C43FF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Have you ever been approached by representatives of formula companies? What was your experience like?</w:t>
            </w:r>
          </w:p>
          <w:p w14:paraId="10196681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Have you ever been offered formula samples or promotional/discount coupons?</w:t>
            </w:r>
          </w:p>
          <w:p w14:paraId="397E26AD" w14:textId="77777777" w:rsidR="00AD32CA" w:rsidRPr="00E15C13" w:rsidRDefault="00AD32CA" w:rsidP="0091644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Can you recall where you have seen formula brands, logos, and promotions?</w:t>
            </w:r>
          </w:p>
        </w:tc>
      </w:tr>
      <w:tr w:rsidR="00AD32CA" w:rsidRPr="00E15C13" w14:paraId="43C8EF81" w14:textId="77777777" w:rsidTr="00916448">
        <w:tc>
          <w:tcPr>
            <w:tcW w:w="9351" w:type="dxa"/>
            <w:shd w:val="clear" w:color="auto" w:fill="auto"/>
          </w:tcPr>
          <w:p w14:paraId="56317E59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I. Health-workers</w:t>
            </w:r>
          </w:p>
        </w:tc>
      </w:tr>
      <w:tr w:rsidR="00AD32CA" w:rsidRPr="00E15C13" w14:paraId="3DC5C17E" w14:textId="77777777" w:rsidTr="00916448">
        <w:tc>
          <w:tcPr>
            <w:tcW w:w="9351" w:type="dxa"/>
            <w:shd w:val="clear" w:color="auto" w:fill="auto"/>
          </w:tcPr>
          <w:p w14:paraId="0E98F32B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Feeding support and practice</w:t>
            </w:r>
          </w:p>
          <w:p w14:paraId="1CB58127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Please briefly describe your role within your organization.</w:t>
            </w:r>
          </w:p>
          <w:p w14:paraId="7A288869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In what ways does the topic of infant feeding come up during your care journey with mothers?</w:t>
            </w:r>
          </w:p>
          <w:p w14:paraId="00061CC9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is your approach for women who opt not to breastfeed without any medical indications?</w:t>
            </w:r>
          </w:p>
          <w:p w14:paraId="058AE938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is your hospital or practice’s policy or standard process to encourage breastfeeding? </w:t>
            </w:r>
          </w:p>
          <w:p w14:paraId="3D21C48A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Under what circumstances are mothers advised to stop breastfeeding?</w:t>
            </w:r>
          </w:p>
          <w:p w14:paraId="537DB64C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is your hospital’s approach if a mothers asks for her baby to be fed formula, without any medical indications?</w:t>
            </w:r>
          </w:p>
          <w:p w14:paraId="18C752E9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Formula feeding</w:t>
            </w:r>
          </w:p>
          <w:p w14:paraId="31C46B32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Does your hospital have a policy or standard process on when to give pre-lacteal or supplemental feed to infants? Please describe the policy.</w:t>
            </w:r>
          </w:p>
          <w:p w14:paraId="575119A1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In your hospital, typically, what is the responses to requests by parents to feed their baby formula without medical indications? </w:t>
            </w:r>
          </w:p>
          <w:p w14:paraId="5D5125BB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For mothers who opt to give pre-lacteal or supplemental feed, does your hospital continue to offer formula to the mother, or check her preference for each feed?</w:t>
            </w:r>
          </w:p>
          <w:p w14:paraId="0D215486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is advice given to mothers regarding formula-feeding?</w:t>
            </w:r>
          </w:p>
          <w:p w14:paraId="52B44722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is your views on formula feeding?</w:t>
            </w:r>
          </w:p>
          <w:p w14:paraId="6919D4DE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are the reasons given by mothers who have opted to formula-feed partially or entirely?</w:t>
            </w:r>
          </w:p>
          <w:p w14:paraId="1F08299C" w14:textId="77777777" w:rsidR="00AD32CA" w:rsidRPr="00E15C13" w:rsidRDefault="00AD32CA" w:rsidP="00916448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  <w:u w:val="single"/>
              </w:rPr>
              <w:t>CMF industry</w:t>
            </w:r>
          </w:p>
          <w:p w14:paraId="1730FACD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Do representatives from formula companies approach you or your clinic/hospital? Can you please share your experience?</w:t>
            </w:r>
          </w:p>
          <w:p w14:paraId="4D1235A2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types of collaboration does your hospital have with companies that manufacture or sell formula? Is it similar across all departments? </w:t>
            </w:r>
          </w:p>
          <w:p w14:paraId="4EA0534E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Have formula companies offered gifts or sponsorships to your hospital (e.g. talks for staff, conference sponsorships, etc.)? </w:t>
            </w:r>
          </w:p>
          <w:p w14:paraId="77A8ADCD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are the types of items included in your hospital discharge bag? </w:t>
            </w:r>
          </w:p>
          <w:p w14:paraId="1D2082D7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Does your hospital have a policy on interactions with commercial entities such as formula companies? How about your department?</w:t>
            </w:r>
          </w:p>
          <w:p w14:paraId="03484534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are your views on the formula industry in Singapore? </w:t>
            </w:r>
          </w:p>
          <w:p w14:paraId="0693A03B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>What are your views on collaborations between the healthcare industry and formula manufacturers?</w:t>
            </w:r>
          </w:p>
          <w:p w14:paraId="68769DB9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are your views on WHO’s code on formula marketing? </w:t>
            </w:r>
          </w:p>
          <w:p w14:paraId="298DAC13" w14:textId="77777777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Are you familiar with the BFHI? Where did you hear about it? </w:t>
            </w:r>
          </w:p>
          <w:p w14:paraId="3B0F1258" w14:textId="47CB6D1B" w:rsidR="00AD32CA" w:rsidRPr="00E15C13" w:rsidRDefault="00AD32CA" w:rsidP="009164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What are your views on how well BFHI has been </w:t>
            </w:r>
            <w:r w:rsidR="00F94F63" w:rsidRPr="00E15C13">
              <w:rPr>
                <w:rFonts w:cstheme="minorHAnsi"/>
                <w:color w:val="000000" w:themeColor="text1"/>
                <w:sz w:val="22"/>
                <w:szCs w:val="22"/>
              </w:rPr>
              <w:t>implemented</w:t>
            </w:r>
            <w:r w:rsidRPr="00E15C13">
              <w:rPr>
                <w:rFonts w:cstheme="minorHAnsi"/>
                <w:color w:val="000000" w:themeColor="text1"/>
                <w:sz w:val="22"/>
                <w:szCs w:val="22"/>
              </w:rPr>
              <w:t xml:space="preserve"> in Singapore?</w:t>
            </w:r>
          </w:p>
          <w:p w14:paraId="4C3F91B6" w14:textId="77777777" w:rsidR="00AD32CA" w:rsidRPr="00E15C13" w:rsidRDefault="00AD32CA" w:rsidP="00916448">
            <w:pPr>
              <w:pStyle w:val="ListParagraph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669CD876" w14:textId="77777777" w:rsidR="00AD32CA" w:rsidRPr="00AD32CA" w:rsidRDefault="00AD32CA"/>
    <w:sectPr w:rsidR="00AD32CA" w:rsidRPr="00AD32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B7CC6"/>
    <w:multiLevelType w:val="hybridMultilevel"/>
    <w:tmpl w:val="4B1CC1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F52E7"/>
    <w:multiLevelType w:val="hybridMultilevel"/>
    <w:tmpl w:val="A1FA91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775254">
    <w:abstractNumId w:val="0"/>
  </w:num>
  <w:num w:numId="2" w16cid:durableId="941759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2CA"/>
    <w:rsid w:val="00000A7E"/>
    <w:rsid w:val="000051F7"/>
    <w:rsid w:val="00010F69"/>
    <w:rsid w:val="00014C8E"/>
    <w:rsid w:val="00016A3B"/>
    <w:rsid w:val="000178A0"/>
    <w:rsid w:val="00035369"/>
    <w:rsid w:val="00037D86"/>
    <w:rsid w:val="00043793"/>
    <w:rsid w:val="0007126A"/>
    <w:rsid w:val="00081557"/>
    <w:rsid w:val="0008386B"/>
    <w:rsid w:val="00095B90"/>
    <w:rsid w:val="000C6718"/>
    <w:rsid w:val="000D0914"/>
    <w:rsid w:val="00101954"/>
    <w:rsid w:val="00104D96"/>
    <w:rsid w:val="00106CE5"/>
    <w:rsid w:val="00113B94"/>
    <w:rsid w:val="00114763"/>
    <w:rsid w:val="001200E5"/>
    <w:rsid w:val="00140D4D"/>
    <w:rsid w:val="0015319E"/>
    <w:rsid w:val="001549A3"/>
    <w:rsid w:val="001942DE"/>
    <w:rsid w:val="001977E0"/>
    <w:rsid w:val="001B0933"/>
    <w:rsid w:val="001C748E"/>
    <w:rsid w:val="001D31B7"/>
    <w:rsid w:val="001D3504"/>
    <w:rsid w:val="001D57D2"/>
    <w:rsid w:val="001E1103"/>
    <w:rsid w:val="001E19B6"/>
    <w:rsid w:val="002046B5"/>
    <w:rsid w:val="00211037"/>
    <w:rsid w:val="00214E91"/>
    <w:rsid w:val="002159DD"/>
    <w:rsid w:val="002231FA"/>
    <w:rsid w:val="00225C0B"/>
    <w:rsid w:val="00232F6C"/>
    <w:rsid w:val="00252FD0"/>
    <w:rsid w:val="0027363C"/>
    <w:rsid w:val="00286F56"/>
    <w:rsid w:val="002A1F29"/>
    <w:rsid w:val="002D295E"/>
    <w:rsid w:val="002E5212"/>
    <w:rsid w:val="003070A7"/>
    <w:rsid w:val="00311401"/>
    <w:rsid w:val="00313474"/>
    <w:rsid w:val="00322B33"/>
    <w:rsid w:val="00326B5A"/>
    <w:rsid w:val="0033362B"/>
    <w:rsid w:val="00337B98"/>
    <w:rsid w:val="00357BA4"/>
    <w:rsid w:val="003626D9"/>
    <w:rsid w:val="00365646"/>
    <w:rsid w:val="00374FFC"/>
    <w:rsid w:val="0039401E"/>
    <w:rsid w:val="003C3FD0"/>
    <w:rsid w:val="003C59E4"/>
    <w:rsid w:val="00404EF8"/>
    <w:rsid w:val="00412640"/>
    <w:rsid w:val="00425683"/>
    <w:rsid w:val="00440889"/>
    <w:rsid w:val="00445519"/>
    <w:rsid w:val="00467FA7"/>
    <w:rsid w:val="00473182"/>
    <w:rsid w:val="00497E29"/>
    <w:rsid w:val="004A32C0"/>
    <w:rsid w:val="004A3E21"/>
    <w:rsid w:val="004A6312"/>
    <w:rsid w:val="004C296D"/>
    <w:rsid w:val="004D1225"/>
    <w:rsid w:val="004D2D4E"/>
    <w:rsid w:val="00507508"/>
    <w:rsid w:val="0054200B"/>
    <w:rsid w:val="0055139D"/>
    <w:rsid w:val="005564BE"/>
    <w:rsid w:val="0056320B"/>
    <w:rsid w:val="005643FC"/>
    <w:rsid w:val="00564867"/>
    <w:rsid w:val="0057644E"/>
    <w:rsid w:val="00587609"/>
    <w:rsid w:val="005A4FB5"/>
    <w:rsid w:val="005E5C0F"/>
    <w:rsid w:val="005E65F5"/>
    <w:rsid w:val="005F2AA9"/>
    <w:rsid w:val="0060527C"/>
    <w:rsid w:val="00615F74"/>
    <w:rsid w:val="00630E46"/>
    <w:rsid w:val="006333E4"/>
    <w:rsid w:val="00642CB1"/>
    <w:rsid w:val="00670248"/>
    <w:rsid w:val="0067066A"/>
    <w:rsid w:val="0068675E"/>
    <w:rsid w:val="006979F9"/>
    <w:rsid w:val="006A514B"/>
    <w:rsid w:val="006A761D"/>
    <w:rsid w:val="006C0B89"/>
    <w:rsid w:val="006E242E"/>
    <w:rsid w:val="006E7A59"/>
    <w:rsid w:val="006F3907"/>
    <w:rsid w:val="007216B1"/>
    <w:rsid w:val="00723CA3"/>
    <w:rsid w:val="00742787"/>
    <w:rsid w:val="007527DC"/>
    <w:rsid w:val="0078163A"/>
    <w:rsid w:val="0079512D"/>
    <w:rsid w:val="007B2FB9"/>
    <w:rsid w:val="007E49CB"/>
    <w:rsid w:val="007E710C"/>
    <w:rsid w:val="007F06A9"/>
    <w:rsid w:val="007F5F75"/>
    <w:rsid w:val="00801686"/>
    <w:rsid w:val="00825CF1"/>
    <w:rsid w:val="00826B2D"/>
    <w:rsid w:val="008301EB"/>
    <w:rsid w:val="0083203A"/>
    <w:rsid w:val="00840A45"/>
    <w:rsid w:val="0084737E"/>
    <w:rsid w:val="00851C23"/>
    <w:rsid w:val="0085641F"/>
    <w:rsid w:val="008634CA"/>
    <w:rsid w:val="00864BA0"/>
    <w:rsid w:val="008722A8"/>
    <w:rsid w:val="0087375F"/>
    <w:rsid w:val="00874A9F"/>
    <w:rsid w:val="00876C41"/>
    <w:rsid w:val="008949BA"/>
    <w:rsid w:val="00897C3A"/>
    <w:rsid w:val="008A343D"/>
    <w:rsid w:val="008A6FC6"/>
    <w:rsid w:val="008B53A2"/>
    <w:rsid w:val="008B5BEB"/>
    <w:rsid w:val="008C2331"/>
    <w:rsid w:val="008E7F41"/>
    <w:rsid w:val="008F6DEF"/>
    <w:rsid w:val="00907B39"/>
    <w:rsid w:val="00926AE6"/>
    <w:rsid w:val="00936D66"/>
    <w:rsid w:val="009401B7"/>
    <w:rsid w:val="009420A9"/>
    <w:rsid w:val="00944D04"/>
    <w:rsid w:val="009460C8"/>
    <w:rsid w:val="009623BD"/>
    <w:rsid w:val="00980656"/>
    <w:rsid w:val="009A3F49"/>
    <w:rsid w:val="009A4060"/>
    <w:rsid w:val="009B3400"/>
    <w:rsid w:val="009C4822"/>
    <w:rsid w:val="009D1F58"/>
    <w:rsid w:val="009E08FF"/>
    <w:rsid w:val="00A04C43"/>
    <w:rsid w:val="00A37FE4"/>
    <w:rsid w:val="00A43FC6"/>
    <w:rsid w:val="00A46CFC"/>
    <w:rsid w:val="00A516DC"/>
    <w:rsid w:val="00A552E9"/>
    <w:rsid w:val="00A61FB4"/>
    <w:rsid w:val="00A63C9D"/>
    <w:rsid w:val="00A72051"/>
    <w:rsid w:val="00A737B9"/>
    <w:rsid w:val="00A84D9A"/>
    <w:rsid w:val="00A85C97"/>
    <w:rsid w:val="00AA279F"/>
    <w:rsid w:val="00AC20FD"/>
    <w:rsid w:val="00AC46D2"/>
    <w:rsid w:val="00AD32CA"/>
    <w:rsid w:val="00AD5E0E"/>
    <w:rsid w:val="00AE2FD1"/>
    <w:rsid w:val="00AE4B77"/>
    <w:rsid w:val="00B04CD9"/>
    <w:rsid w:val="00B04EBA"/>
    <w:rsid w:val="00B17ADD"/>
    <w:rsid w:val="00B21BCE"/>
    <w:rsid w:val="00B26F30"/>
    <w:rsid w:val="00B3700F"/>
    <w:rsid w:val="00B42D59"/>
    <w:rsid w:val="00B43C42"/>
    <w:rsid w:val="00B51158"/>
    <w:rsid w:val="00B57D96"/>
    <w:rsid w:val="00B75F52"/>
    <w:rsid w:val="00B83695"/>
    <w:rsid w:val="00B86E2F"/>
    <w:rsid w:val="00B9255F"/>
    <w:rsid w:val="00BA76A2"/>
    <w:rsid w:val="00BC7771"/>
    <w:rsid w:val="00BC7A2C"/>
    <w:rsid w:val="00BD5F86"/>
    <w:rsid w:val="00C10625"/>
    <w:rsid w:val="00C1534B"/>
    <w:rsid w:val="00C260D7"/>
    <w:rsid w:val="00C26466"/>
    <w:rsid w:val="00C34DFA"/>
    <w:rsid w:val="00C44778"/>
    <w:rsid w:val="00C54096"/>
    <w:rsid w:val="00C5600D"/>
    <w:rsid w:val="00C61168"/>
    <w:rsid w:val="00C63668"/>
    <w:rsid w:val="00C66E4C"/>
    <w:rsid w:val="00C7318D"/>
    <w:rsid w:val="00C820D4"/>
    <w:rsid w:val="00C841AB"/>
    <w:rsid w:val="00C86914"/>
    <w:rsid w:val="00C97116"/>
    <w:rsid w:val="00CB0758"/>
    <w:rsid w:val="00CB30B7"/>
    <w:rsid w:val="00CC39E7"/>
    <w:rsid w:val="00CD392E"/>
    <w:rsid w:val="00CE6D05"/>
    <w:rsid w:val="00D14C60"/>
    <w:rsid w:val="00D16A31"/>
    <w:rsid w:val="00D31A48"/>
    <w:rsid w:val="00D42994"/>
    <w:rsid w:val="00D57D4D"/>
    <w:rsid w:val="00D6491F"/>
    <w:rsid w:val="00D672F0"/>
    <w:rsid w:val="00D70A0E"/>
    <w:rsid w:val="00D85019"/>
    <w:rsid w:val="00D878AA"/>
    <w:rsid w:val="00DA68A5"/>
    <w:rsid w:val="00DB441B"/>
    <w:rsid w:val="00DB5819"/>
    <w:rsid w:val="00DE0862"/>
    <w:rsid w:val="00DE7F5A"/>
    <w:rsid w:val="00DF603A"/>
    <w:rsid w:val="00E46A68"/>
    <w:rsid w:val="00E51284"/>
    <w:rsid w:val="00E73814"/>
    <w:rsid w:val="00E859D0"/>
    <w:rsid w:val="00E90D36"/>
    <w:rsid w:val="00EA2AD4"/>
    <w:rsid w:val="00EC17E1"/>
    <w:rsid w:val="00ED2340"/>
    <w:rsid w:val="00ED4DF2"/>
    <w:rsid w:val="00ED67E7"/>
    <w:rsid w:val="00EF4A3A"/>
    <w:rsid w:val="00F01AF9"/>
    <w:rsid w:val="00F33E55"/>
    <w:rsid w:val="00F56D2A"/>
    <w:rsid w:val="00F718A0"/>
    <w:rsid w:val="00F844CA"/>
    <w:rsid w:val="00F94F63"/>
    <w:rsid w:val="00FA2001"/>
    <w:rsid w:val="00FC3C51"/>
    <w:rsid w:val="00FE2FB2"/>
    <w:rsid w:val="00FE758C"/>
    <w:rsid w:val="00F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7471A"/>
  <w15:chartTrackingRefBased/>
  <w15:docId w15:val="{B87DCEAD-6B81-BD42-95B9-3F7DD5D1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2CA"/>
    <w:rPr>
      <w:rFonts w:eastAsiaTheme="minorEastAsia"/>
      <w:kern w:val="0"/>
      <w:szCs w:val="24"/>
      <w:lang w:val="en-SG"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2CA"/>
    <w:pPr>
      <w:ind w:left="720"/>
      <w:contextualSpacing/>
    </w:pPr>
    <w:rPr>
      <w:rFonts w:cstheme="minorBidi"/>
      <w:kern w:val="0"/>
      <w:szCs w:val="24"/>
      <w:lang w:val="en-SG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3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2CA"/>
    <w:rPr>
      <w:rFonts w:cstheme="minorBidi"/>
      <w:kern w:val="0"/>
      <w:sz w:val="20"/>
      <w:szCs w:val="20"/>
      <w:lang w:val="en-SG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2CA"/>
    <w:rPr>
      <w:kern w:val="0"/>
      <w:sz w:val="20"/>
      <w:szCs w:val="20"/>
      <w:lang w:val="en-SG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mpoonut Thaichinda</dc:creator>
  <cp:keywords/>
  <dc:description/>
  <cp:lastModifiedBy>Chompoonut Thaichinda</cp:lastModifiedBy>
  <cp:revision>3</cp:revision>
  <dcterms:created xsi:type="dcterms:W3CDTF">2023-06-01T03:00:00Z</dcterms:created>
  <dcterms:modified xsi:type="dcterms:W3CDTF">2023-06-01T03:01:00Z</dcterms:modified>
</cp:coreProperties>
</file>